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792" w:rsidRDefault="00615AA1" w:rsidP="00F00220">
      <w:pPr>
        <w:rPr>
          <w:rFonts w:ascii="Times New Roman" w:hAnsi="Times New Roman" w:cs="Times New Roman"/>
          <w:b/>
        </w:rPr>
      </w:pPr>
      <w:r w:rsidRPr="002B156C">
        <w:rPr>
          <w:rFonts w:ascii="Times New Roman" w:hAnsi="Times New Roman" w:cs="Times New Roman"/>
        </w:rPr>
        <w:br w:type="textWrapping" w:clear="all"/>
      </w:r>
    </w:p>
    <w:p w:rsidR="00314147" w:rsidRPr="00DC7499" w:rsidRDefault="00314147" w:rsidP="00DC7499">
      <w:pPr>
        <w:spacing w:after="0" w:line="240" w:lineRule="auto"/>
        <w:ind w:left="284" w:right="633"/>
        <w:rPr>
          <w:rFonts w:ascii="Times New Roman" w:hAnsi="Times New Roman" w:cs="Times New Roman"/>
          <w:b/>
        </w:rPr>
      </w:pPr>
      <w:bookmarkStart w:id="0" w:name="_Hlk90162740"/>
      <w:r w:rsidRPr="00DC7499">
        <w:rPr>
          <w:rFonts w:ascii="Times New Roman" w:hAnsi="Times New Roman" w:cs="Times New Roman"/>
          <w:b/>
        </w:rPr>
        <w:t xml:space="preserve">Table </w:t>
      </w:r>
      <w:r w:rsidR="00531FB3" w:rsidRPr="00DC7499">
        <w:rPr>
          <w:rFonts w:ascii="Times New Roman" w:hAnsi="Times New Roman" w:cs="Times New Roman"/>
          <w:b/>
        </w:rPr>
        <w:t>S</w:t>
      </w:r>
      <w:r w:rsidR="00101792" w:rsidRPr="00DC7499">
        <w:rPr>
          <w:rFonts w:ascii="Times New Roman" w:hAnsi="Times New Roman" w:cs="Times New Roman"/>
          <w:b/>
        </w:rPr>
        <w:t>4</w:t>
      </w:r>
      <w:r w:rsidRPr="00DC7499">
        <w:rPr>
          <w:rFonts w:ascii="Times New Roman" w:hAnsi="Times New Roman" w:cs="Times New Roman"/>
          <w:b/>
        </w:rPr>
        <w:t xml:space="preserve">. </w:t>
      </w:r>
      <w:r w:rsidR="00DC7499" w:rsidRPr="00DC7499">
        <w:rPr>
          <w:rFonts w:ascii="Times New Roman" w:hAnsi="Times New Roman" w:cs="Times New Roman"/>
        </w:rPr>
        <w:t>Neutralization breadth and potency of THSC20.HVTR04 and THSC20.HVTR26 and their combination against pseudoviruses expressing different SARS-CoV-2 VOC and VOI spike variants.</w:t>
      </w:r>
    </w:p>
    <w:p w:rsidR="00314147" w:rsidRDefault="00314147" w:rsidP="00314147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1" w:name="_GoBack"/>
      <w:bookmarkEnd w:id="0"/>
      <w:bookmarkEnd w:id="1"/>
    </w:p>
    <w:p w:rsidR="00DC7499" w:rsidRDefault="00DC7499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DC7499" w:rsidRDefault="00DC7499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DC7499" w:rsidRDefault="00DC7499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1B4B9A" w:rsidRDefault="001B4B9A" w:rsidP="00314147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12333" w:type="dxa"/>
        <w:tblInd w:w="426" w:type="dxa"/>
        <w:tblLayout w:type="fixed"/>
        <w:tblLook w:val="0600" w:firstRow="0" w:lastRow="0" w:firstColumn="0" w:lastColumn="0" w:noHBand="1" w:noVBand="1"/>
      </w:tblPr>
      <w:tblGrid>
        <w:gridCol w:w="1702"/>
        <w:gridCol w:w="1843"/>
        <w:gridCol w:w="1842"/>
        <w:gridCol w:w="2268"/>
        <w:gridCol w:w="1418"/>
        <w:gridCol w:w="1417"/>
        <w:gridCol w:w="960"/>
        <w:gridCol w:w="883"/>
      </w:tblGrid>
      <w:tr w:rsidR="00800891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891" w:rsidRPr="007354EB" w:rsidRDefault="00800891" w:rsidP="007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631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00891" w:rsidRPr="00086313" w:rsidRDefault="00800891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593D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IN"/>
              </w:rPr>
              <w:t>IC50 (µg/mL)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THSC20.HVTR 04+ 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REGN109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REGN10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CC6.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CC12.1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S-CoV-1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9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RS-CoV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</w:t>
            </w:r>
            <w:r w:rsidR="0068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A3A3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818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A3A3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6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1.7 (alph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3B0D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  <w:r w:rsidR="00755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351 (bet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3B0D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.1 (gam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3B0D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617</w:t>
            </w:r>
            <w:r w:rsidR="001017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1 (kap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3B0D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A3A3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818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.1.617.2 (delt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A3A3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818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818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</w:t>
            </w:r>
          </w:p>
        </w:tc>
      </w:tr>
      <w:tr w:rsidR="007559DE" w:rsidRPr="007559DE" w:rsidTr="00DC7499">
        <w:trPr>
          <w:trHeight w:val="288"/>
        </w:trPr>
        <w:tc>
          <w:tcPr>
            <w:tcW w:w="170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:rsidR="007354EB" w:rsidRPr="00086313" w:rsidRDefault="007354EB" w:rsidP="00735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63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lta pl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3B0D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8181"/>
            <w:noWrap/>
            <w:vAlign w:val="center"/>
            <w:hideMark/>
          </w:tcPr>
          <w:p w:rsidR="007354EB" w:rsidRPr="007354EB" w:rsidRDefault="007559DE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6161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D966" w:themeFill="accent4" w:themeFillTint="99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  <w:r w:rsidR="007559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:rsidR="007354EB" w:rsidRPr="007354EB" w:rsidRDefault="007354EB" w:rsidP="007354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35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20</w:t>
            </w:r>
          </w:p>
        </w:tc>
      </w:tr>
    </w:tbl>
    <w:p w:rsidR="000E34B8" w:rsidRPr="00314147" w:rsidRDefault="0073785D" w:rsidP="00F00220">
      <w:pPr>
        <w:spacing w:after="0" w:line="240" w:lineRule="auto"/>
        <w:ind w:left="42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</w:rPr>
        <w:t>Pseudovirus</w:t>
      </w:r>
      <w:r w:rsidRPr="00AD5FCA">
        <w:rPr>
          <w:rFonts w:ascii="Times New Roman" w:hAnsi="Times New Roman" w:cs="Times New Roman"/>
          <w:i/>
        </w:rPr>
        <w:t xml:space="preserve"> neutralization assay was carried out in </w:t>
      </w:r>
      <w:r>
        <w:rPr>
          <w:rFonts w:ascii="Times New Roman" w:hAnsi="Times New Roman" w:cs="Times New Roman"/>
          <w:i/>
        </w:rPr>
        <w:t>HeLa-ACE2</w:t>
      </w:r>
      <w:r w:rsidRPr="00AD5FCA">
        <w:rPr>
          <w:rFonts w:ascii="Times New Roman" w:hAnsi="Times New Roman" w:cs="Times New Roman"/>
          <w:i/>
        </w:rPr>
        <w:t xml:space="preserve"> cell</w:t>
      </w:r>
      <w:r>
        <w:rPr>
          <w:rFonts w:ascii="Times New Roman" w:hAnsi="Times New Roman" w:cs="Times New Roman"/>
          <w:i/>
        </w:rPr>
        <w:t xml:space="preserve"> line and neutralization was determined by measuring reduction of luciferase activity. Dose-dependent neutralization of SARS-CoV-2 variants by mAbs and their combination was </w:t>
      </w:r>
      <w:r w:rsidR="003C31CE">
        <w:rPr>
          <w:rFonts w:ascii="Times New Roman" w:hAnsi="Times New Roman" w:cs="Times New Roman"/>
          <w:i/>
        </w:rPr>
        <w:t>measured</w:t>
      </w:r>
      <w:r>
        <w:rPr>
          <w:rFonts w:ascii="Times New Roman" w:hAnsi="Times New Roman" w:cs="Times New Roman"/>
          <w:i/>
        </w:rPr>
        <w:t xml:space="preserve"> to obtain mAb potencies expressed as µg/mL).</w:t>
      </w:r>
    </w:p>
    <w:sectPr w:rsidR="000E34B8" w:rsidRPr="00314147" w:rsidSect="0073785D">
      <w:pgSz w:w="16838" w:h="11906" w:orient="landscape"/>
      <w:pgMar w:top="1440" w:right="252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A1"/>
    <w:rsid w:val="00086313"/>
    <w:rsid w:val="0009726E"/>
    <w:rsid w:val="000E34B8"/>
    <w:rsid w:val="00101792"/>
    <w:rsid w:val="001170DD"/>
    <w:rsid w:val="001B4B9A"/>
    <w:rsid w:val="00271953"/>
    <w:rsid w:val="002B156C"/>
    <w:rsid w:val="002D3307"/>
    <w:rsid w:val="00314147"/>
    <w:rsid w:val="00350A2E"/>
    <w:rsid w:val="00357E59"/>
    <w:rsid w:val="00361EF1"/>
    <w:rsid w:val="003C31CE"/>
    <w:rsid w:val="005242AB"/>
    <w:rsid w:val="00531FB3"/>
    <w:rsid w:val="00575221"/>
    <w:rsid w:val="00593D2F"/>
    <w:rsid w:val="005C6C0E"/>
    <w:rsid w:val="005D489A"/>
    <w:rsid w:val="005E426E"/>
    <w:rsid w:val="006042C6"/>
    <w:rsid w:val="00615AA1"/>
    <w:rsid w:val="006671DE"/>
    <w:rsid w:val="00680001"/>
    <w:rsid w:val="006F0219"/>
    <w:rsid w:val="006F1E89"/>
    <w:rsid w:val="0073039B"/>
    <w:rsid w:val="007354EB"/>
    <w:rsid w:val="0073785D"/>
    <w:rsid w:val="007559DE"/>
    <w:rsid w:val="007912BB"/>
    <w:rsid w:val="007C4D65"/>
    <w:rsid w:val="00800891"/>
    <w:rsid w:val="008957E3"/>
    <w:rsid w:val="008C1386"/>
    <w:rsid w:val="00974B39"/>
    <w:rsid w:val="009C138B"/>
    <w:rsid w:val="00A86465"/>
    <w:rsid w:val="00AC45C3"/>
    <w:rsid w:val="00AD5FCA"/>
    <w:rsid w:val="00AD623F"/>
    <w:rsid w:val="00B14B62"/>
    <w:rsid w:val="00BF28E6"/>
    <w:rsid w:val="00BF5762"/>
    <w:rsid w:val="00C615EE"/>
    <w:rsid w:val="00C64B28"/>
    <w:rsid w:val="00CA6FAA"/>
    <w:rsid w:val="00CC4D04"/>
    <w:rsid w:val="00CD330E"/>
    <w:rsid w:val="00D231D6"/>
    <w:rsid w:val="00D42D89"/>
    <w:rsid w:val="00D96A3F"/>
    <w:rsid w:val="00DC12C7"/>
    <w:rsid w:val="00DC7499"/>
    <w:rsid w:val="00E0169A"/>
    <w:rsid w:val="00E133BA"/>
    <w:rsid w:val="00E366B7"/>
    <w:rsid w:val="00E406EA"/>
    <w:rsid w:val="00E864EB"/>
    <w:rsid w:val="00E94140"/>
    <w:rsid w:val="00EE5956"/>
    <w:rsid w:val="00F00220"/>
    <w:rsid w:val="00F1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F24C"/>
  <w15:chartTrackingRefBased/>
  <w15:docId w15:val="{D609D9A6-CC08-486D-9A79-76C10D8F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72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D5FCA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86"/>
    <w:pPr>
      <w:spacing w:after="0" w:line="240" w:lineRule="auto"/>
    </w:pPr>
    <w:rPr>
      <w:rFonts w:ascii="Arial" w:eastAsia="Arial" w:hAnsi="Arial" w:cs="Arial"/>
      <w:sz w:val="20"/>
      <w:szCs w:val="20"/>
      <w:lang w:val="e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86"/>
    <w:rPr>
      <w:rFonts w:ascii="Arial" w:eastAsia="Arial" w:hAnsi="Arial" w:cs="Arial"/>
      <w:sz w:val="20"/>
      <w:szCs w:val="20"/>
      <w:lang w:val="e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13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4C8F9-5EBA-4C34-BAB0-DDC8CE617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a Bhattacharya</dc:creator>
  <cp:keywords/>
  <dc:description/>
  <cp:lastModifiedBy>Jayanta Bhattacharya</cp:lastModifiedBy>
  <cp:revision>3</cp:revision>
  <cp:lastPrinted>2021-11-29T06:38:00Z</cp:lastPrinted>
  <dcterms:created xsi:type="dcterms:W3CDTF">2021-12-20T10:04:00Z</dcterms:created>
  <dcterms:modified xsi:type="dcterms:W3CDTF">2021-12-20T10:24:00Z</dcterms:modified>
</cp:coreProperties>
</file>